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able 1.  Primer sequences for pathogenic variants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/markers</w:t>
      </w:r>
      <w:bookmarkStart w:id="0" w:name="OLE_LINK1"/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tbl>
      <w:tblPr>
        <w:tblW w:w="9104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58"/>
        <w:gridCol w:w="1793"/>
        <w:gridCol w:w="445"/>
        <w:gridCol w:w="3762"/>
        <w:gridCol w:w="1246"/>
      </w:tblGrid>
      <w:tr>
        <w:trPr>
          <w:trHeight w:val="72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/>
              </w:rPr>
            </w:pPr>
            <w:bookmarkStart w:id="1" w:name="OLE_LINK36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thogenic variant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Marker</w:t>
            </w:r>
            <w:bookmarkEnd w:id="1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4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(5'-3'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2E30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2E3033"/>
                <w:kern w:val="0"/>
                <w:sz w:val="22"/>
                <w:szCs w:val="22"/>
                <w:u w:val="none"/>
                <w:lang w:val="en-US" w:eastAsia="zh-CN" w:bidi="ar"/>
              </w:rPr>
              <w:t>Fluorescence labeled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D1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_000033.3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1859_1860insTA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yellow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ACAGCTAGCTCATTCCCG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CAGGCTCCACTGA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ANCB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M_001018113.1)</w:t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1411del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AAGCCCTAGCCAAAA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AATAATAATTTCCCTTGCTT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L1A2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M_000089.3)</w:t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1685G&gt;T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AGGCTTTGAGAC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TGGCTCATTCTCTC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F1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M_000267.3)</w:t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0523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CATCCATAGACCATCCTG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ATAGCACCTCCAGGGT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17S1294 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GTTGAGCCTGCAATAA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6-FAM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TTCCTTACTAAGTTGAGAAC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AC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CTCAAGTGATCGG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6-FAM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TCAACTGACACATCC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TG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GTTTTTAGTGAGTGCGT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6-FAM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GCCACTGCACTCTA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AC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GTAACAATTGTGGAACTG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HEX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GGATTACAGGTGTGA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VS38GT 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AGAGCAAGACCCTGTCT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HEX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TAGCACCCCTCCTAACA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-CA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TGGGTTGAAATCTCTG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6-FAM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CAGTAGCCTTCCTCCT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179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-CA1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ACAACTGCCAACCTTT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6-FAM</w:t>
            </w:r>
          </w:p>
        </w:tc>
      </w:tr>
      <w:tr>
        <w:trPr>
          <w:trHeight w:val="280" w:hRule="atLeast"/>
        </w:trPr>
        <w:tc>
          <w:tcPr>
            <w:tcW w:w="1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CTGGATCCATAGAGAAGT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WPS_1605574878</cp:lastModifiedBy>
  <dcterms:modified xsi:type="dcterms:W3CDTF">2021-02-22T01:40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